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1CBD56" w14:textId="77777777" w:rsidR="005C7BB8" w:rsidRPr="009E4EAB" w:rsidRDefault="005C7BB8" w:rsidP="005C7BB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E4EAB">
        <w:rPr>
          <w:rFonts w:ascii="Times New Roman" w:hAnsi="Times New Roman" w:cs="Times New Roman"/>
          <w:b/>
          <w:bCs/>
          <w:sz w:val="24"/>
          <w:szCs w:val="24"/>
        </w:rPr>
        <w:t>S2 Table. Sensitivity Analysis by Different SDI cutoff to Define Neighborhood Disadvantage.</w:t>
      </w:r>
    </w:p>
    <w:tbl>
      <w:tblPr>
        <w:tblW w:w="12960" w:type="dxa"/>
        <w:tblLayout w:type="fixed"/>
        <w:tblLook w:val="04A0" w:firstRow="1" w:lastRow="0" w:firstColumn="1" w:lastColumn="0" w:noHBand="0" w:noVBand="1"/>
      </w:tblPr>
      <w:tblGrid>
        <w:gridCol w:w="4742"/>
        <w:gridCol w:w="1027"/>
        <w:gridCol w:w="1026"/>
        <w:gridCol w:w="1026"/>
        <w:gridCol w:w="1032"/>
        <w:gridCol w:w="1026"/>
        <w:gridCol w:w="1026"/>
        <w:gridCol w:w="1026"/>
        <w:gridCol w:w="1029"/>
      </w:tblGrid>
      <w:tr w:rsidR="005C7BB8" w:rsidRPr="00B232FD" w14:paraId="1DA7ED76" w14:textId="77777777" w:rsidTr="00DD320E">
        <w:trPr>
          <w:trHeight w:val="315"/>
        </w:trPr>
        <w:tc>
          <w:tcPr>
            <w:tcW w:w="47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9887E1" w14:textId="77777777" w:rsidR="005C7BB8" w:rsidRPr="00B232FD" w:rsidRDefault="005C7BB8" w:rsidP="00DD320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1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16AFA" w14:textId="77777777" w:rsidR="005C7BB8" w:rsidRPr="00B232FD" w:rsidRDefault="005C7BB8" w:rsidP="00DD32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2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th percentile Cutoff</w:t>
            </w:r>
          </w:p>
        </w:tc>
        <w:tc>
          <w:tcPr>
            <w:tcW w:w="410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1C10E" w14:textId="4FB0D4E8" w:rsidR="005C7BB8" w:rsidRPr="00B232FD" w:rsidRDefault="00711F7E" w:rsidP="00DD32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  <w:r w:rsidRPr="00B232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 </w:t>
            </w:r>
            <w:r w:rsidR="005C7BB8" w:rsidRPr="00B232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centile Cutoff</w:t>
            </w:r>
          </w:p>
        </w:tc>
      </w:tr>
      <w:tr w:rsidR="005C7BB8" w:rsidRPr="00B232FD" w14:paraId="7D23DB37" w14:textId="77777777" w:rsidTr="00DD320E">
        <w:trPr>
          <w:trHeight w:val="315"/>
        </w:trPr>
        <w:tc>
          <w:tcPr>
            <w:tcW w:w="47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4D8442" w14:textId="77777777" w:rsidR="005C7BB8" w:rsidRPr="00B232FD" w:rsidRDefault="005C7BB8" w:rsidP="00DD320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D7C141" w14:textId="77777777" w:rsidR="005C7BB8" w:rsidRPr="00B232FD" w:rsidRDefault="005C7BB8" w:rsidP="00DD32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2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1D95F6" w14:textId="77777777" w:rsidR="005C7BB8" w:rsidRPr="00B232FD" w:rsidRDefault="005C7BB8" w:rsidP="00DD32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2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 B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0EAC73" w14:textId="77777777" w:rsidR="005C7BB8" w:rsidRPr="00B232FD" w:rsidRDefault="005C7BB8" w:rsidP="00DD32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2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FA8674" w14:textId="77777777" w:rsidR="005C7BB8" w:rsidRPr="00B232FD" w:rsidRDefault="005C7BB8" w:rsidP="00DD32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2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4DF58" w14:textId="77777777" w:rsidR="005C7BB8" w:rsidRPr="00B232FD" w:rsidRDefault="005C7BB8" w:rsidP="00DD32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2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8E639" w14:textId="77777777" w:rsidR="005C7BB8" w:rsidRPr="00B232FD" w:rsidRDefault="005C7BB8" w:rsidP="00DD32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2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 B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4D579" w14:textId="77777777" w:rsidR="005C7BB8" w:rsidRPr="00B232FD" w:rsidRDefault="005C7BB8" w:rsidP="00DD32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2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E68B5" w14:textId="77777777" w:rsidR="005C7BB8" w:rsidRPr="00B232FD" w:rsidRDefault="005C7BB8" w:rsidP="00DD32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2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537677" w:rsidRPr="00B232FD" w14:paraId="19E9E249" w14:textId="77777777" w:rsidTr="00537677">
        <w:trPr>
          <w:trHeight w:val="315"/>
        </w:trPr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639DC9A9" w14:textId="77777777" w:rsidR="00537677" w:rsidRPr="00B232FD" w:rsidRDefault="00537677" w:rsidP="005376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ighborhood Disadvantage (Reference: Most Disadvantaged Neighborhoods)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374E3BD3" w14:textId="60869438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4F59E8EA" w14:textId="25F11B83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47493BFD" w14:textId="2DB92B09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5F8F30B9" w14:textId="33B4C5D2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4</w:t>
            </w:r>
          </w:p>
        </w:tc>
        <w:tc>
          <w:tcPr>
            <w:tcW w:w="1026" w:type="dxa"/>
            <w:vAlign w:val="center"/>
          </w:tcPr>
          <w:p w14:paraId="134D24EB" w14:textId="3915E30E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26" w:type="dxa"/>
            <w:vAlign w:val="center"/>
          </w:tcPr>
          <w:p w14:paraId="118DFA94" w14:textId="17B45ACB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26" w:type="dxa"/>
            <w:vAlign w:val="center"/>
          </w:tcPr>
          <w:p w14:paraId="0ED2C3E1" w14:textId="7D0BD4E4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29" w:type="dxa"/>
            <w:vAlign w:val="center"/>
          </w:tcPr>
          <w:p w14:paraId="46B1467C" w14:textId="49F3230B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8</w:t>
            </w:r>
          </w:p>
        </w:tc>
      </w:tr>
      <w:tr w:rsidR="00537677" w:rsidRPr="00B232FD" w14:paraId="6C736562" w14:textId="77777777" w:rsidTr="00076A62">
        <w:trPr>
          <w:trHeight w:val="315"/>
        </w:trPr>
        <w:tc>
          <w:tcPr>
            <w:tcW w:w="4742" w:type="dxa"/>
            <w:shd w:val="clear" w:color="auto" w:fill="auto"/>
            <w:noWrap/>
            <w:vAlign w:val="center"/>
          </w:tcPr>
          <w:p w14:paraId="3C9AB8D3" w14:textId="77777777" w:rsidR="00537677" w:rsidRPr="00B232FD" w:rsidRDefault="00537677" w:rsidP="005376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L Count (Reference: No ADL)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16B15A3C" w14:textId="0F942C59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2CDF72A2" w14:textId="42761385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133D8B98" w14:textId="46D7B034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3B20F86C" w14:textId="5B8FA164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6" w:type="dxa"/>
            <w:vAlign w:val="center"/>
          </w:tcPr>
          <w:p w14:paraId="7AE71588" w14:textId="302F65C0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6" w:type="dxa"/>
            <w:vAlign w:val="center"/>
          </w:tcPr>
          <w:p w14:paraId="0E31FB7E" w14:textId="255F4A39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6" w:type="dxa"/>
            <w:vAlign w:val="center"/>
          </w:tcPr>
          <w:p w14:paraId="2E89D8A2" w14:textId="53AF2D85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9" w:type="dxa"/>
            <w:vAlign w:val="center"/>
          </w:tcPr>
          <w:p w14:paraId="794879BE" w14:textId="027225BB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37677" w:rsidRPr="00B232FD" w14:paraId="7C9D1A1E" w14:textId="77777777" w:rsidTr="00537677">
        <w:trPr>
          <w:trHeight w:val="315"/>
        </w:trPr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22054814" w14:textId="77777777" w:rsidR="00537677" w:rsidRPr="00B232FD" w:rsidRDefault="00537677" w:rsidP="00537677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-2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3FAAFB43" w14:textId="701E2550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1D760492" w14:textId="4F8A589D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539A169A" w14:textId="097654D5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67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5961E94F" w14:textId="1BA12208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26" w:type="dxa"/>
            <w:vAlign w:val="center"/>
          </w:tcPr>
          <w:p w14:paraId="1C4073F6" w14:textId="0FA35EA8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7</w:t>
            </w:r>
          </w:p>
        </w:tc>
        <w:tc>
          <w:tcPr>
            <w:tcW w:w="1026" w:type="dxa"/>
            <w:vAlign w:val="center"/>
          </w:tcPr>
          <w:p w14:paraId="6FAD6C4C" w14:textId="09730D08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26" w:type="dxa"/>
            <w:vAlign w:val="center"/>
          </w:tcPr>
          <w:p w14:paraId="6B2087D5" w14:textId="1DC78FA6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21</w:t>
            </w:r>
          </w:p>
        </w:tc>
        <w:tc>
          <w:tcPr>
            <w:tcW w:w="1029" w:type="dxa"/>
            <w:vAlign w:val="center"/>
          </w:tcPr>
          <w:p w14:paraId="5A07E9B1" w14:textId="0BDE9F6F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37677" w:rsidRPr="00B232FD" w14:paraId="15DE4497" w14:textId="77777777" w:rsidTr="00537677">
        <w:trPr>
          <w:trHeight w:val="315"/>
        </w:trPr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31FFE38A" w14:textId="77777777" w:rsidR="00537677" w:rsidRPr="00B232FD" w:rsidRDefault="00537677" w:rsidP="00537677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-5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40C8FBAD" w14:textId="76972DC7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7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796BEDD1" w14:textId="20C41DEF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3C8F6030" w14:textId="1EBD305E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.28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6369F59D" w14:textId="5AF5581E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26" w:type="dxa"/>
            <w:vAlign w:val="center"/>
          </w:tcPr>
          <w:p w14:paraId="7300829D" w14:textId="11426C2A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5</w:t>
            </w:r>
          </w:p>
        </w:tc>
        <w:tc>
          <w:tcPr>
            <w:tcW w:w="1026" w:type="dxa"/>
            <w:vAlign w:val="center"/>
          </w:tcPr>
          <w:p w14:paraId="759FC787" w14:textId="3C3C4500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26" w:type="dxa"/>
            <w:vAlign w:val="center"/>
          </w:tcPr>
          <w:p w14:paraId="0DB6880C" w14:textId="6F2FDE40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.55</w:t>
            </w:r>
          </w:p>
        </w:tc>
        <w:tc>
          <w:tcPr>
            <w:tcW w:w="1029" w:type="dxa"/>
            <w:vAlign w:val="center"/>
          </w:tcPr>
          <w:p w14:paraId="2E8DED88" w14:textId="1A6E2182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37677" w:rsidRPr="00B232FD" w14:paraId="5A8E6548" w14:textId="77777777" w:rsidTr="00537677">
        <w:trPr>
          <w:trHeight w:val="315"/>
        </w:trPr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0AFA0197" w14:textId="77777777" w:rsidR="00537677" w:rsidRPr="00B232FD" w:rsidRDefault="00537677" w:rsidP="00537677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6-8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341BC231" w14:textId="0E082D34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4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27F59E74" w14:textId="6ABAE779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14CC9B04" w14:textId="1F4F0704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.39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086397E3" w14:textId="35CCFA2C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26" w:type="dxa"/>
            <w:vAlign w:val="center"/>
          </w:tcPr>
          <w:p w14:paraId="6FC6921D" w14:textId="13A63C09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3</w:t>
            </w:r>
          </w:p>
        </w:tc>
        <w:tc>
          <w:tcPr>
            <w:tcW w:w="1026" w:type="dxa"/>
            <w:vAlign w:val="center"/>
          </w:tcPr>
          <w:p w14:paraId="2FE05AA6" w14:textId="6B59D4C6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26" w:type="dxa"/>
            <w:vAlign w:val="center"/>
          </w:tcPr>
          <w:p w14:paraId="4D024C60" w14:textId="70448FE9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8.31</w:t>
            </w:r>
          </w:p>
        </w:tc>
        <w:tc>
          <w:tcPr>
            <w:tcW w:w="1029" w:type="dxa"/>
            <w:vAlign w:val="center"/>
          </w:tcPr>
          <w:p w14:paraId="6C38CFF2" w14:textId="1151D1B6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37677" w:rsidRPr="00B232FD" w14:paraId="20B38487" w14:textId="77777777" w:rsidTr="00537677">
        <w:trPr>
          <w:trHeight w:val="315"/>
        </w:trPr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23D06A6D" w14:textId="77777777" w:rsidR="00537677" w:rsidRPr="00B232FD" w:rsidRDefault="00537677" w:rsidP="00537677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9-10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0D8FA753" w14:textId="0AE6F488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3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5B12D8D1" w14:textId="593FCED6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7D14B692" w14:textId="7FEEC1E1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4.73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1EACE76B" w14:textId="0590C24A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26" w:type="dxa"/>
            <w:vAlign w:val="center"/>
          </w:tcPr>
          <w:p w14:paraId="6A36A865" w14:textId="1D7A3394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4</w:t>
            </w:r>
          </w:p>
        </w:tc>
        <w:tc>
          <w:tcPr>
            <w:tcW w:w="1026" w:type="dxa"/>
            <w:vAlign w:val="center"/>
          </w:tcPr>
          <w:p w14:paraId="4DE71131" w14:textId="74196C0F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26" w:type="dxa"/>
            <w:vAlign w:val="center"/>
          </w:tcPr>
          <w:p w14:paraId="348B7139" w14:textId="0E537D9A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8.90</w:t>
            </w:r>
          </w:p>
        </w:tc>
        <w:tc>
          <w:tcPr>
            <w:tcW w:w="1029" w:type="dxa"/>
            <w:vAlign w:val="center"/>
          </w:tcPr>
          <w:p w14:paraId="64836B2D" w14:textId="3406440E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37677" w:rsidRPr="00B232FD" w14:paraId="2D424D6A" w14:textId="77777777" w:rsidTr="00537677">
        <w:trPr>
          <w:trHeight w:val="315"/>
        </w:trPr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21EFE717" w14:textId="77777777" w:rsidR="00537677" w:rsidRPr="00B232FD" w:rsidRDefault="00537677" w:rsidP="005376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mean-centered)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0B81321A" w14:textId="6F6D8F05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766BD3A1" w14:textId="5914AD06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21A2AC92" w14:textId="093EA2EA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8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78C311DC" w14:textId="42FC956B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26" w:type="dxa"/>
            <w:vAlign w:val="center"/>
          </w:tcPr>
          <w:p w14:paraId="6E91274B" w14:textId="6EFCFC5D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26" w:type="dxa"/>
            <w:vAlign w:val="center"/>
          </w:tcPr>
          <w:p w14:paraId="519D6A8C" w14:textId="7A6A7B76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26" w:type="dxa"/>
            <w:vAlign w:val="center"/>
          </w:tcPr>
          <w:p w14:paraId="1F0D51E8" w14:textId="620F4B7C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8</w:t>
            </w:r>
          </w:p>
        </w:tc>
        <w:tc>
          <w:tcPr>
            <w:tcW w:w="1029" w:type="dxa"/>
            <w:vAlign w:val="center"/>
          </w:tcPr>
          <w:p w14:paraId="5D0BEAF9" w14:textId="7FCFCA5B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37677" w:rsidRPr="00B232FD" w14:paraId="69281A81" w14:textId="77777777" w:rsidTr="00537677">
        <w:trPr>
          <w:trHeight w:val="315"/>
        </w:trPr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63A0B81E" w14:textId="77777777" w:rsidR="00537677" w:rsidRPr="00B232FD" w:rsidRDefault="00537677" w:rsidP="005376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 (Reference: Male)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27C44438" w14:textId="6192FDFE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2F79F2B5" w14:textId="5F26D9B4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7460E5D7" w14:textId="707AC5D3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5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445E4C03" w14:textId="31041E06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26" w:type="dxa"/>
            <w:vAlign w:val="center"/>
          </w:tcPr>
          <w:p w14:paraId="7096DFEF" w14:textId="06009517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026" w:type="dxa"/>
            <w:vAlign w:val="center"/>
          </w:tcPr>
          <w:p w14:paraId="6719D3A6" w14:textId="5F643CB7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26" w:type="dxa"/>
            <w:vAlign w:val="center"/>
          </w:tcPr>
          <w:p w14:paraId="64D98302" w14:textId="237A1C83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6</w:t>
            </w:r>
          </w:p>
        </w:tc>
        <w:tc>
          <w:tcPr>
            <w:tcW w:w="1029" w:type="dxa"/>
            <w:vAlign w:val="center"/>
          </w:tcPr>
          <w:p w14:paraId="0783DFA9" w14:textId="1EA493E0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37677" w:rsidRPr="00B232FD" w14:paraId="435D33AA" w14:textId="77777777" w:rsidTr="00537677">
        <w:trPr>
          <w:trHeight w:val="315"/>
        </w:trPr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428DA4F9" w14:textId="77777777" w:rsidR="00537677" w:rsidRPr="00B232FD" w:rsidRDefault="00537677" w:rsidP="005376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/Ethnicity (Reference: White)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4EFEC3B1" w14:textId="77777777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1EA631F9" w14:textId="77777777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68D7DAAC" w14:textId="77777777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3BECE1AF" w14:textId="77777777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vAlign w:val="center"/>
          </w:tcPr>
          <w:p w14:paraId="099AD151" w14:textId="77777777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vAlign w:val="center"/>
          </w:tcPr>
          <w:p w14:paraId="135CC2A1" w14:textId="77777777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vAlign w:val="center"/>
          </w:tcPr>
          <w:p w14:paraId="68A368C9" w14:textId="77777777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vAlign w:val="center"/>
          </w:tcPr>
          <w:p w14:paraId="5FF7E01A" w14:textId="77777777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37677" w:rsidRPr="00B232FD" w14:paraId="4B6DFC99" w14:textId="77777777" w:rsidTr="00537677">
        <w:trPr>
          <w:trHeight w:val="315"/>
        </w:trPr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6993E203" w14:textId="77777777" w:rsidR="00537677" w:rsidRPr="00B232FD" w:rsidRDefault="00537677" w:rsidP="00537677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69528473" w14:textId="2AC9BA63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1DB0172E" w14:textId="180042C8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07760CAB" w14:textId="5D0EABD3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56D09E23" w14:textId="16E2AE33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7</w:t>
            </w:r>
          </w:p>
        </w:tc>
        <w:tc>
          <w:tcPr>
            <w:tcW w:w="1026" w:type="dxa"/>
            <w:vAlign w:val="center"/>
          </w:tcPr>
          <w:p w14:paraId="1C4F9064" w14:textId="11418743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26" w:type="dxa"/>
            <w:vAlign w:val="center"/>
          </w:tcPr>
          <w:p w14:paraId="3363007B" w14:textId="19EED9AD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26" w:type="dxa"/>
            <w:vAlign w:val="center"/>
          </w:tcPr>
          <w:p w14:paraId="78163257" w14:textId="7B218E7F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029" w:type="dxa"/>
            <w:vAlign w:val="center"/>
          </w:tcPr>
          <w:p w14:paraId="069634A3" w14:textId="5164975F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7</w:t>
            </w:r>
          </w:p>
        </w:tc>
      </w:tr>
      <w:tr w:rsidR="00537677" w:rsidRPr="00B232FD" w14:paraId="01A5ADED" w14:textId="77777777" w:rsidTr="00537677">
        <w:trPr>
          <w:trHeight w:val="315"/>
        </w:trPr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558059F0" w14:textId="77777777" w:rsidR="00537677" w:rsidRPr="00B232FD" w:rsidRDefault="00537677" w:rsidP="00537677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38073CA8" w14:textId="1B0FED75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08AEC529" w14:textId="4D156217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33CE7E5A" w14:textId="4860FC39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13D20EFA" w14:textId="4BB8F7D0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9</w:t>
            </w:r>
          </w:p>
        </w:tc>
        <w:tc>
          <w:tcPr>
            <w:tcW w:w="1026" w:type="dxa"/>
            <w:vAlign w:val="center"/>
          </w:tcPr>
          <w:p w14:paraId="7C953CD9" w14:textId="1207CFFD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6" w:type="dxa"/>
            <w:vAlign w:val="center"/>
          </w:tcPr>
          <w:p w14:paraId="044C3B3C" w14:textId="50C2E630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26" w:type="dxa"/>
            <w:vAlign w:val="center"/>
          </w:tcPr>
          <w:p w14:paraId="7B891D92" w14:textId="6005B200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029" w:type="dxa"/>
            <w:vAlign w:val="center"/>
          </w:tcPr>
          <w:p w14:paraId="564073C2" w14:textId="558A9FC9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0</w:t>
            </w:r>
          </w:p>
        </w:tc>
      </w:tr>
      <w:tr w:rsidR="00537677" w:rsidRPr="00B232FD" w14:paraId="1D52B1E8" w14:textId="77777777" w:rsidTr="00076A62">
        <w:trPr>
          <w:trHeight w:val="315"/>
        </w:trPr>
        <w:tc>
          <w:tcPr>
            <w:tcW w:w="4742" w:type="dxa"/>
            <w:shd w:val="clear" w:color="auto" w:fill="auto"/>
            <w:noWrap/>
            <w:vAlign w:val="center"/>
          </w:tcPr>
          <w:p w14:paraId="2C1FC4D2" w14:textId="35E619D3" w:rsidR="00537677" w:rsidRPr="00B232FD" w:rsidRDefault="00537677" w:rsidP="00537677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 (Reference: H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GED</w:t>
            </w:r>
            <w:r w:rsidRPr="00B23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lower)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59CE79C3" w14:textId="77777777" w:rsidR="00537677" w:rsidRPr="00076A62" w:rsidRDefault="00537677" w:rsidP="0053767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612226FF" w14:textId="77777777" w:rsidR="00537677" w:rsidRPr="00076A62" w:rsidRDefault="00537677" w:rsidP="0053767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763EF9D2" w14:textId="77777777" w:rsidR="00537677" w:rsidRPr="00076A62" w:rsidRDefault="00537677" w:rsidP="0053767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6902F0C9" w14:textId="77777777" w:rsidR="00537677" w:rsidRPr="00076A62" w:rsidRDefault="00537677" w:rsidP="0053767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6" w:type="dxa"/>
            <w:vAlign w:val="center"/>
          </w:tcPr>
          <w:p w14:paraId="30DC46D5" w14:textId="77777777" w:rsidR="00537677" w:rsidRPr="00076A62" w:rsidRDefault="00537677" w:rsidP="0053767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6" w:type="dxa"/>
            <w:vAlign w:val="center"/>
          </w:tcPr>
          <w:p w14:paraId="0D961DDE" w14:textId="77777777" w:rsidR="00537677" w:rsidRPr="00076A62" w:rsidRDefault="00537677" w:rsidP="0053767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6" w:type="dxa"/>
            <w:vAlign w:val="center"/>
          </w:tcPr>
          <w:p w14:paraId="530481DF" w14:textId="77777777" w:rsidR="00537677" w:rsidRPr="00076A62" w:rsidRDefault="00537677" w:rsidP="0053767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vAlign w:val="center"/>
          </w:tcPr>
          <w:p w14:paraId="6EF73900" w14:textId="77777777" w:rsidR="00537677" w:rsidRPr="00076A62" w:rsidRDefault="00537677" w:rsidP="0053767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37677" w:rsidRPr="00B232FD" w14:paraId="4C00E336" w14:textId="77777777" w:rsidTr="00076A62">
        <w:trPr>
          <w:trHeight w:val="315"/>
        </w:trPr>
        <w:tc>
          <w:tcPr>
            <w:tcW w:w="4742" w:type="dxa"/>
            <w:shd w:val="clear" w:color="auto" w:fill="auto"/>
            <w:noWrap/>
            <w:vAlign w:val="center"/>
          </w:tcPr>
          <w:p w14:paraId="0EBBEA99" w14:textId="57797909" w:rsidR="00537677" w:rsidRPr="00B232FD" w:rsidRDefault="00537677" w:rsidP="00537677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ome College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5A23B27E" w14:textId="6A252FC0" w:rsidR="00537677" w:rsidRPr="00076A62" w:rsidRDefault="00537677" w:rsidP="0053767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26836D7B" w14:textId="2FA5BEA7" w:rsidR="00537677" w:rsidRPr="00076A62" w:rsidRDefault="00537677" w:rsidP="0053767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1B0BDC21" w14:textId="048FE7B6" w:rsidR="00537677" w:rsidRPr="00076A62" w:rsidRDefault="00537677" w:rsidP="0053767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3108ACAA" w14:textId="1FB8D8D5" w:rsidR="00537677" w:rsidRPr="00076A62" w:rsidRDefault="00537677" w:rsidP="0053767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4</w:t>
            </w:r>
          </w:p>
        </w:tc>
        <w:tc>
          <w:tcPr>
            <w:tcW w:w="1026" w:type="dxa"/>
            <w:vAlign w:val="center"/>
          </w:tcPr>
          <w:p w14:paraId="34D4C4F5" w14:textId="11632133" w:rsidR="00537677" w:rsidRPr="00076A62" w:rsidRDefault="00537677" w:rsidP="0053767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026" w:type="dxa"/>
            <w:vAlign w:val="center"/>
          </w:tcPr>
          <w:p w14:paraId="6194C49E" w14:textId="22FD4F63" w:rsidR="00537677" w:rsidRPr="00076A62" w:rsidRDefault="00537677" w:rsidP="0053767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26" w:type="dxa"/>
            <w:vAlign w:val="center"/>
          </w:tcPr>
          <w:p w14:paraId="2347C488" w14:textId="6ADB42BB" w:rsidR="00537677" w:rsidRPr="00076A62" w:rsidRDefault="00537677" w:rsidP="0053767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029" w:type="dxa"/>
            <w:vAlign w:val="center"/>
          </w:tcPr>
          <w:p w14:paraId="134B54CC" w14:textId="789C01DB" w:rsidR="00537677" w:rsidRPr="00076A62" w:rsidRDefault="00537677" w:rsidP="0053767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8</w:t>
            </w:r>
          </w:p>
        </w:tc>
      </w:tr>
      <w:tr w:rsidR="00537677" w:rsidRPr="00B232FD" w14:paraId="0C4AF31F" w14:textId="77777777" w:rsidTr="00076A62">
        <w:trPr>
          <w:trHeight w:val="315"/>
        </w:trPr>
        <w:tc>
          <w:tcPr>
            <w:tcW w:w="4742" w:type="dxa"/>
            <w:shd w:val="clear" w:color="auto" w:fill="auto"/>
            <w:noWrap/>
            <w:vAlign w:val="center"/>
          </w:tcPr>
          <w:p w14:paraId="1AFD53F2" w14:textId="14002D91" w:rsidR="00537677" w:rsidRPr="00B232FD" w:rsidRDefault="00537677" w:rsidP="00537677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achelor's degree or higher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038A26B6" w14:textId="65E0C2A7" w:rsidR="00537677" w:rsidRPr="00076A62" w:rsidRDefault="00537677" w:rsidP="0053767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65FBD125" w14:textId="7A987C99" w:rsidR="00537677" w:rsidRPr="00076A62" w:rsidRDefault="00537677" w:rsidP="0053767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08936368" w14:textId="46F0E40E" w:rsidR="00537677" w:rsidRPr="00076A62" w:rsidRDefault="00537677" w:rsidP="0053767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1959383E" w14:textId="2269CB46" w:rsidR="00537677" w:rsidRPr="00076A62" w:rsidRDefault="00537677" w:rsidP="0053767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26" w:type="dxa"/>
            <w:vAlign w:val="center"/>
          </w:tcPr>
          <w:p w14:paraId="0ECF637D" w14:textId="4FA7FC45" w:rsidR="00537677" w:rsidRPr="00076A62" w:rsidRDefault="00537677" w:rsidP="0053767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26" w:type="dxa"/>
            <w:vAlign w:val="center"/>
          </w:tcPr>
          <w:p w14:paraId="45287865" w14:textId="7A85B39C" w:rsidR="00537677" w:rsidRPr="00076A62" w:rsidRDefault="00537677" w:rsidP="0053767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26" w:type="dxa"/>
            <w:vAlign w:val="center"/>
          </w:tcPr>
          <w:p w14:paraId="3C9F8732" w14:textId="764871FD" w:rsidR="00537677" w:rsidRPr="00076A62" w:rsidRDefault="00537677" w:rsidP="0053767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029" w:type="dxa"/>
            <w:vAlign w:val="center"/>
          </w:tcPr>
          <w:p w14:paraId="4F124E19" w14:textId="5449DCBD" w:rsidR="00537677" w:rsidRPr="00076A62" w:rsidRDefault="00537677" w:rsidP="0053767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537677" w:rsidRPr="00B232FD" w14:paraId="512EABD8" w14:textId="77777777" w:rsidTr="00076A62">
        <w:trPr>
          <w:trHeight w:val="315"/>
        </w:trPr>
        <w:tc>
          <w:tcPr>
            <w:tcW w:w="4742" w:type="dxa"/>
            <w:shd w:val="clear" w:color="auto" w:fill="auto"/>
            <w:noWrap/>
            <w:vAlign w:val="center"/>
          </w:tcPr>
          <w:p w14:paraId="0DBCD966" w14:textId="30A612CE" w:rsidR="00537677" w:rsidRPr="00076A62" w:rsidRDefault="00537677" w:rsidP="0053767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4A7">
              <w:rPr>
                <w:rFonts w:ascii="Times New Roman" w:eastAsia="Times New Roman" w:hAnsi="Times New Roman" w:cs="Times New Roman"/>
                <w:sz w:val="24"/>
                <w:szCs w:val="24"/>
              </w:rPr>
              <w:t>Perceived Neighborhood Quality (mean-centered)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20ECCDA3" w14:textId="6E2C4200" w:rsidR="00537677" w:rsidRPr="00076A62" w:rsidRDefault="00537677" w:rsidP="0053767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3799A6CE" w14:textId="32ECD9AF" w:rsidR="00537677" w:rsidRPr="00076A62" w:rsidRDefault="00537677" w:rsidP="0053767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1CA0F658" w14:textId="4367E6C4" w:rsidR="00537677" w:rsidRPr="00076A62" w:rsidRDefault="00537677" w:rsidP="0053767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0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661748B6" w14:textId="040CBF07" w:rsidR="00537677" w:rsidRPr="00076A62" w:rsidRDefault="00537677" w:rsidP="0053767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26" w:type="dxa"/>
            <w:vAlign w:val="center"/>
          </w:tcPr>
          <w:p w14:paraId="264D578B" w14:textId="78093081" w:rsidR="00537677" w:rsidRPr="00076A62" w:rsidRDefault="00537677" w:rsidP="0053767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26" w:type="dxa"/>
            <w:vAlign w:val="center"/>
          </w:tcPr>
          <w:p w14:paraId="002438C8" w14:textId="1396B136" w:rsidR="00537677" w:rsidRPr="00076A62" w:rsidRDefault="00537677" w:rsidP="0053767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26" w:type="dxa"/>
            <w:vAlign w:val="center"/>
          </w:tcPr>
          <w:p w14:paraId="08A2F680" w14:textId="17193146" w:rsidR="00537677" w:rsidRPr="00076A62" w:rsidRDefault="00537677" w:rsidP="0053767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6</w:t>
            </w:r>
          </w:p>
        </w:tc>
        <w:tc>
          <w:tcPr>
            <w:tcW w:w="1029" w:type="dxa"/>
            <w:vAlign w:val="center"/>
          </w:tcPr>
          <w:p w14:paraId="6ED7358F" w14:textId="3C83F6F0" w:rsidR="00537677" w:rsidRPr="00076A62" w:rsidRDefault="00537677" w:rsidP="0053767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37677" w:rsidRPr="00B232FD" w14:paraId="0E75E239" w14:textId="77777777" w:rsidTr="00537677">
        <w:trPr>
          <w:trHeight w:val="315"/>
        </w:trPr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4C0E0569" w14:textId="77777777" w:rsidR="00537677" w:rsidRPr="00B232FD" w:rsidRDefault="00537677" w:rsidP="005376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Chronic Illnesses (mean-centered)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50F25C58" w14:textId="1B2E1FAE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0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7CCD810B" w14:textId="538217B3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72DC8478" w14:textId="40D3FE6D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9.52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10D2EB01" w14:textId="1FD4719E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26" w:type="dxa"/>
            <w:vAlign w:val="center"/>
          </w:tcPr>
          <w:p w14:paraId="068E3F23" w14:textId="341781F5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1026" w:type="dxa"/>
            <w:vAlign w:val="center"/>
          </w:tcPr>
          <w:p w14:paraId="1A18D6EB" w14:textId="04E15964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26" w:type="dxa"/>
            <w:vAlign w:val="center"/>
          </w:tcPr>
          <w:p w14:paraId="45F9A780" w14:textId="542F0C72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9.52</w:t>
            </w:r>
          </w:p>
        </w:tc>
        <w:tc>
          <w:tcPr>
            <w:tcW w:w="1029" w:type="dxa"/>
            <w:vAlign w:val="center"/>
          </w:tcPr>
          <w:p w14:paraId="159BA0D6" w14:textId="2BFD5751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37677" w:rsidRPr="00B232FD" w14:paraId="34CC8E90" w14:textId="77777777" w:rsidTr="00537677">
        <w:trPr>
          <w:trHeight w:val="315"/>
        </w:trPr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5B746C30" w14:textId="77777777" w:rsidR="00537677" w:rsidRPr="00B232FD" w:rsidRDefault="00537677" w:rsidP="005376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L count x Neighborhood Disadvantage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1C675238" w14:textId="77777777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42C9ED95" w14:textId="77777777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57AC52A8" w14:textId="77777777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08EBD598" w14:textId="77777777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vAlign w:val="center"/>
          </w:tcPr>
          <w:p w14:paraId="5A6DE489" w14:textId="77777777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vAlign w:val="center"/>
          </w:tcPr>
          <w:p w14:paraId="44E53E13" w14:textId="77777777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vAlign w:val="center"/>
          </w:tcPr>
          <w:p w14:paraId="298B44BB" w14:textId="77777777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vAlign w:val="center"/>
          </w:tcPr>
          <w:p w14:paraId="5ED88E00" w14:textId="77777777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37677" w:rsidRPr="00B232FD" w14:paraId="6D009C0C" w14:textId="77777777" w:rsidTr="00537677">
        <w:trPr>
          <w:trHeight w:val="315"/>
        </w:trPr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2685E7C1" w14:textId="77777777" w:rsidR="00537677" w:rsidRPr="00B232FD" w:rsidRDefault="00537677" w:rsidP="00537677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1-2 x </w:t>
            </w:r>
            <w:r w:rsidRPr="00B23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ighborhood Disadvantage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7A18AEDA" w14:textId="310B9977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1FF8D5F0" w14:textId="250B384F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28340BAA" w14:textId="3A7BEC84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6FB04A6D" w14:textId="3F2D582C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1</w:t>
            </w:r>
          </w:p>
        </w:tc>
        <w:tc>
          <w:tcPr>
            <w:tcW w:w="1026" w:type="dxa"/>
            <w:vAlign w:val="center"/>
          </w:tcPr>
          <w:p w14:paraId="59243759" w14:textId="499C701E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26" w:type="dxa"/>
            <w:vAlign w:val="center"/>
          </w:tcPr>
          <w:p w14:paraId="5D6C45FE" w14:textId="11860A77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26" w:type="dxa"/>
            <w:vAlign w:val="center"/>
          </w:tcPr>
          <w:p w14:paraId="1DC61A5C" w14:textId="5E4C295B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029" w:type="dxa"/>
            <w:vAlign w:val="center"/>
          </w:tcPr>
          <w:p w14:paraId="53EE0347" w14:textId="2ADB75C1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0</w:t>
            </w:r>
          </w:p>
        </w:tc>
      </w:tr>
      <w:tr w:rsidR="00537677" w:rsidRPr="00B232FD" w14:paraId="7BA0076C" w14:textId="77777777" w:rsidTr="00537677">
        <w:trPr>
          <w:trHeight w:val="315"/>
        </w:trPr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4B6F6FB8" w14:textId="77777777" w:rsidR="00537677" w:rsidRPr="00B232FD" w:rsidRDefault="00537677" w:rsidP="00537677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3-5 x </w:t>
            </w:r>
            <w:r w:rsidRPr="00B23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ighborhood Disadvantage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0D1DCD53" w14:textId="404143F5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4B5A96B5" w14:textId="22D8D57D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6D548860" w14:textId="7382DAD3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5F00B6EC" w14:textId="7E11B640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8</w:t>
            </w:r>
          </w:p>
        </w:tc>
        <w:tc>
          <w:tcPr>
            <w:tcW w:w="1026" w:type="dxa"/>
            <w:vAlign w:val="center"/>
          </w:tcPr>
          <w:p w14:paraId="397652E0" w14:textId="0889C125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026" w:type="dxa"/>
            <w:vAlign w:val="center"/>
          </w:tcPr>
          <w:p w14:paraId="0B563EBC" w14:textId="27C360B7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26" w:type="dxa"/>
            <w:vAlign w:val="center"/>
          </w:tcPr>
          <w:p w14:paraId="06B1603B" w14:textId="0D620FC5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1029" w:type="dxa"/>
            <w:vAlign w:val="center"/>
          </w:tcPr>
          <w:p w14:paraId="5DC5782C" w14:textId="0603B064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1</w:t>
            </w:r>
          </w:p>
        </w:tc>
      </w:tr>
      <w:tr w:rsidR="00537677" w:rsidRPr="00B232FD" w14:paraId="6F3146C7" w14:textId="77777777" w:rsidTr="00537677">
        <w:trPr>
          <w:trHeight w:val="315"/>
        </w:trPr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4549B976" w14:textId="77777777" w:rsidR="00537677" w:rsidRPr="00B232FD" w:rsidRDefault="00537677" w:rsidP="00537677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6-8 x </w:t>
            </w:r>
            <w:r w:rsidRPr="00B23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ighborhood Disadvantage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385CCE31" w14:textId="5692AC2A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5B5EFDF9" w14:textId="53E3BE2B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664220EE" w14:textId="63035B93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11F644BF" w14:textId="12DCFC15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3</w:t>
            </w:r>
          </w:p>
        </w:tc>
        <w:tc>
          <w:tcPr>
            <w:tcW w:w="1026" w:type="dxa"/>
            <w:vAlign w:val="center"/>
          </w:tcPr>
          <w:p w14:paraId="2FB817A6" w14:textId="42BF77C3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26" w:type="dxa"/>
            <w:vAlign w:val="center"/>
          </w:tcPr>
          <w:p w14:paraId="447000FD" w14:textId="46624E47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26" w:type="dxa"/>
            <w:vAlign w:val="center"/>
          </w:tcPr>
          <w:p w14:paraId="17E2C0E8" w14:textId="4461DCD9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29" w:type="dxa"/>
            <w:vAlign w:val="center"/>
          </w:tcPr>
          <w:p w14:paraId="710F3355" w14:textId="79624F9D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2</w:t>
            </w:r>
          </w:p>
        </w:tc>
      </w:tr>
      <w:tr w:rsidR="00537677" w:rsidRPr="00B232FD" w14:paraId="32C79FDA" w14:textId="77777777" w:rsidTr="00537677">
        <w:trPr>
          <w:trHeight w:val="315"/>
        </w:trPr>
        <w:tc>
          <w:tcPr>
            <w:tcW w:w="47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526B8" w14:textId="77777777" w:rsidR="00537677" w:rsidRPr="00B232FD" w:rsidRDefault="00537677" w:rsidP="00537677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9-10 x </w:t>
            </w:r>
            <w:r w:rsidRPr="00B23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ighborhood Disadvantage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5B465F" w14:textId="4B95319F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A78911" w14:textId="359D76B5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425A39" w14:textId="74DFBE57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7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8BF8B9" w14:textId="4695FF79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9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14:paraId="47D1BE01" w14:textId="0376A625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14:paraId="5472FC50" w14:textId="79D07D1B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14:paraId="5A465BA2" w14:textId="4E5C6055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8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center"/>
          </w:tcPr>
          <w:p w14:paraId="58363622" w14:textId="48E86988" w:rsidR="00537677" w:rsidRPr="00076A62" w:rsidRDefault="00537677" w:rsidP="005376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4</w:t>
            </w:r>
          </w:p>
        </w:tc>
      </w:tr>
    </w:tbl>
    <w:p w14:paraId="1E214F01" w14:textId="4B2F0D8F" w:rsidR="002C6E96" w:rsidRPr="002C6E96" w:rsidRDefault="005C7BB8" w:rsidP="00B74976">
      <w:r w:rsidRPr="00B232FD">
        <w:rPr>
          <w:rFonts w:ascii="Times New Roman" w:hAnsi="Times New Roman" w:cs="Times New Roman"/>
          <w:sz w:val="24"/>
          <w:szCs w:val="24"/>
        </w:rPr>
        <w:t>Note: ADL=Activities of Daily Living(s)</w:t>
      </w:r>
      <w:r w:rsidR="000D754D">
        <w:rPr>
          <w:rFonts w:ascii="Times New Roman" w:hAnsi="Times New Roman" w:cs="Times New Roman"/>
          <w:sz w:val="24"/>
          <w:szCs w:val="24"/>
        </w:rPr>
        <w:t>; HS/GED = high school or General Educational Development</w:t>
      </w:r>
      <w:r w:rsidR="000D754D" w:rsidRPr="00CD5FCF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r w:rsidR="00B74976" w:rsidRPr="002C6E96">
        <w:t xml:space="preserve"> </w:t>
      </w:r>
    </w:p>
    <w:sectPr w:rsidR="002C6E96" w:rsidRPr="002C6E96" w:rsidSect="00B74976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1MDezMDcxMje2MDNS0lEKTi0uzszPAykwrAUAEncHKSwAAAA="/>
  </w:docVars>
  <w:rsids>
    <w:rsidRoot w:val="005C7BB8"/>
    <w:rsid w:val="00076A62"/>
    <w:rsid w:val="00091F4D"/>
    <w:rsid w:val="000D754D"/>
    <w:rsid w:val="00154E49"/>
    <w:rsid w:val="002C6E96"/>
    <w:rsid w:val="003C4BD1"/>
    <w:rsid w:val="0051234F"/>
    <w:rsid w:val="00537677"/>
    <w:rsid w:val="005C7BB8"/>
    <w:rsid w:val="005F7912"/>
    <w:rsid w:val="00711F7E"/>
    <w:rsid w:val="007A5A07"/>
    <w:rsid w:val="007E6B88"/>
    <w:rsid w:val="00AA30D6"/>
    <w:rsid w:val="00AA4826"/>
    <w:rsid w:val="00AD624B"/>
    <w:rsid w:val="00AE6A3B"/>
    <w:rsid w:val="00B516C7"/>
    <w:rsid w:val="00B74976"/>
    <w:rsid w:val="00B914A7"/>
    <w:rsid w:val="00D944B7"/>
    <w:rsid w:val="00E45F83"/>
    <w:rsid w:val="00EE24ED"/>
    <w:rsid w:val="00EE4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83802"/>
  <w15:chartTrackingRefBased/>
  <w15:docId w15:val="{9C5F96F4-A6FD-4BEE-8CBA-42C0814F2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7BB8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C7BB8"/>
  </w:style>
  <w:style w:type="paragraph" w:styleId="Revision">
    <w:name w:val="Revision"/>
    <w:hidden/>
    <w:uiPriority w:val="99"/>
    <w:semiHidden/>
    <w:rsid w:val="00711F7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417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17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30A5608E93714AB8964A619255FFC6" ma:contentTypeVersion="13" ma:contentTypeDescription="Create a new document." ma:contentTypeScope="" ma:versionID="003c1c61ccf1e1aead4eefc45b6c7160">
  <xsd:schema xmlns:xsd="http://www.w3.org/2001/XMLSchema" xmlns:xs="http://www.w3.org/2001/XMLSchema" xmlns:p="http://schemas.microsoft.com/office/2006/metadata/properties" xmlns:ns1="http://schemas.microsoft.com/sharepoint/v3" xmlns:ns3="ccbe5bd0-911f-47dc-80f8-08e9f07826cd" targetNamespace="http://schemas.microsoft.com/office/2006/metadata/properties" ma:root="true" ma:fieldsID="44627bca07a6375f857b9213afe396b4" ns1:_="" ns3:_="">
    <xsd:import namespace="http://schemas.microsoft.com/sharepoint/v3"/>
    <xsd:import namespace="ccbe5bd0-911f-47dc-80f8-08e9f07826c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1:_ip_UnifiedCompliancePolicyProperties" minOccurs="0"/>
                <xsd:element ref="ns1:_ip_UnifiedCompliancePolicyUIActio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be5bd0-911f-47dc-80f8-08e9f07826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641625-D703-4371-BE58-07F87E3237BE}">
  <ds:schemaRefs>
    <ds:schemaRef ds:uri="http://purl.org/dc/elements/1.1/"/>
    <ds:schemaRef ds:uri="http://schemas.openxmlformats.org/package/2006/metadata/core-properties"/>
    <ds:schemaRef ds:uri="http://purl.org/dc/dcmitype/"/>
    <ds:schemaRef ds:uri="http://purl.org/dc/terms/"/>
    <ds:schemaRef ds:uri="ccbe5bd0-911f-47dc-80f8-08e9f07826cd"/>
    <ds:schemaRef ds:uri="http://schemas.microsoft.com/office/infopath/2007/PartnerControls"/>
    <ds:schemaRef ds:uri="http://schemas.microsoft.com/office/2006/documentManagement/types"/>
    <ds:schemaRef ds:uri="http://schemas.microsoft.com/sharepoint/v3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7DB9CB99-ADD1-45A4-864B-6F068EF3D51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9B01193-9E86-41CD-82C4-C5A79B56D8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cbe5bd0-911f-47dc-80f8-08e9f07826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B015D9B-DCFB-4ED1-B1B7-C480CFB467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427</Characters>
  <Application>Microsoft Office Word</Application>
  <DocSecurity>0</DocSecurity>
  <Lines>1427</Lines>
  <Paragraphs>1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Jung</dc:creator>
  <cp:keywords/>
  <dc:description/>
  <cp:lastModifiedBy>Daniel Jung</cp:lastModifiedBy>
  <cp:revision>2</cp:revision>
  <dcterms:created xsi:type="dcterms:W3CDTF">2023-03-28T20:11:00Z</dcterms:created>
  <dcterms:modified xsi:type="dcterms:W3CDTF">2023-03-28T2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30A5608E93714AB8964A619255FFC6</vt:lpwstr>
  </property>
  <property fmtid="{D5CDD505-2E9C-101B-9397-08002B2CF9AE}" pid="3" name="GrammarlyDocumentId">
    <vt:lpwstr>a38cf729ed21de20fa033d0a1be1a794cd9cee634411c1d19e199527ddebdde4</vt:lpwstr>
  </property>
</Properties>
</file>